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1ADAD" w14:textId="65B8F97F" w:rsidR="00CC7535" w:rsidRDefault="00FD27F3">
      <w:r>
        <w:t>S1 Table</w:t>
      </w:r>
    </w:p>
    <w:p w14:paraId="6C26B7B9" w14:textId="265A66EB" w:rsidR="005E7E76" w:rsidRDefault="00DE3CBB">
      <w:r>
        <w:t>Power analysis of the POMC expression and methylation data to calculate sample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"/>
        <w:gridCol w:w="1990"/>
        <w:gridCol w:w="1386"/>
        <w:gridCol w:w="2382"/>
        <w:gridCol w:w="1655"/>
      </w:tblGrid>
      <w:tr w:rsidR="002F3E7F" w14:paraId="2D440AE1" w14:textId="77777777" w:rsidTr="004E1292">
        <w:tc>
          <w:tcPr>
            <w:tcW w:w="773" w:type="dxa"/>
          </w:tcPr>
          <w:p w14:paraId="43A8B8BA" w14:textId="16D8AEB4" w:rsidR="002F3E7F" w:rsidRDefault="002F3E7F">
            <w:r>
              <w:t>Figure</w:t>
            </w:r>
          </w:p>
        </w:tc>
        <w:tc>
          <w:tcPr>
            <w:tcW w:w="1990" w:type="dxa"/>
          </w:tcPr>
          <w:p w14:paraId="554FA75D" w14:textId="77777777" w:rsidR="002F3E7F" w:rsidRDefault="006D2186">
            <w:r>
              <w:t>Experiment</w:t>
            </w:r>
          </w:p>
          <w:p w14:paraId="64B852B9" w14:textId="3CF04446" w:rsidR="006D2186" w:rsidRDefault="006D2186">
            <w:r>
              <w:t>description</w:t>
            </w:r>
          </w:p>
        </w:tc>
        <w:tc>
          <w:tcPr>
            <w:tcW w:w="1386" w:type="dxa"/>
          </w:tcPr>
          <w:p w14:paraId="3AC37DA1" w14:textId="087AA92A" w:rsidR="002F3E7F" w:rsidRDefault="002F3E7F">
            <w:r>
              <w:t>Treatment group (mean)</w:t>
            </w:r>
          </w:p>
        </w:tc>
        <w:tc>
          <w:tcPr>
            <w:tcW w:w="2382" w:type="dxa"/>
          </w:tcPr>
          <w:p w14:paraId="4CF5305E" w14:textId="3573928E" w:rsidR="002F3E7F" w:rsidRDefault="002F3E7F">
            <w:r>
              <w:t>Treatment comparison</w:t>
            </w:r>
          </w:p>
          <w:p w14:paraId="78B75CF5" w14:textId="7D8AEF67" w:rsidR="002F3E7F" w:rsidRDefault="002F3E7F">
            <w:r>
              <w:t>(Standard deviation)</w:t>
            </w:r>
          </w:p>
        </w:tc>
        <w:tc>
          <w:tcPr>
            <w:tcW w:w="1655" w:type="dxa"/>
          </w:tcPr>
          <w:p w14:paraId="2D760A2E" w14:textId="63E7BB12" w:rsidR="002F3E7F" w:rsidRDefault="002F3E7F">
            <w:r>
              <w:t>Calculated sample size for specified power</w:t>
            </w:r>
          </w:p>
        </w:tc>
      </w:tr>
      <w:tr w:rsidR="002F3E7F" w14:paraId="5D547D34" w14:textId="77777777" w:rsidTr="004E1292">
        <w:tc>
          <w:tcPr>
            <w:tcW w:w="773" w:type="dxa"/>
          </w:tcPr>
          <w:p w14:paraId="266219CE" w14:textId="435184BE" w:rsidR="002F3E7F" w:rsidRDefault="002F3E7F">
            <w:r>
              <w:t>1A</w:t>
            </w:r>
          </w:p>
        </w:tc>
        <w:tc>
          <w:tcPr>
            <w:tcW w:w="1990" w:type="dxa"/>
          </w:tcPr>
          <w:p w14:paraId="5910C24D" w14:textId="041B03A6" w:rsidR="002F3E7F" w:rsidRDefault="006D2186">
            <w:r>
              <w:t>F1 male</w:t>
            </w:r>
          </w:p>
        </w:tc>
        <w:tc>
          <w:tcPr>
            <w:tcW w:w="1386" w:type="dxa"/>
          </w:tcPr>
          <w:p w14:paraId="4A7A4116" w14:textId="0E4A7254" w:rsidR="002F3E7F" w:rsidRDefault="002F3E7F">
            <w:r>
              <w:t>AD (0.32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43EB43A" w14:textId="5BB8B066" w:rsidR="002F3E7F" w:rsidRDefault="002F3E7F">
            <w:r>
              <w:t>PF (0.322)</w:t>
            </w:r>
          </w:p>
          <w:p w14:paraId="1C84B2EE" w14:textId="34C1F531" w:rsidR="002F3E7F" w:rsidRDefault="002F3E7F">
            <w:r>
              <w:t>AF (0.130)</w:t>
            </w:r>
          </w:p>
        </w:tc>
        <w:tc>
          <w:tcPr>
            <w:tcW w:w="2382" w:type="dxa"/>
          </w:tcPr>
          <w:p w14:paraId="21A89FD0" w14:textId="77777777" w:rsidR="002F3E7F" w:rsidRDefault="002F3E7F">
            <w:r>
              <w:t>AD vs AF (0.1369)</w:t>
            </w:r>
          </w:p>
          <w:p w14:paraId="29D105B1" w14:textId="6DC87FA6" w:rsidR="002F3E7F" w:rsidRDefault="002F3E7F">
            <w:r>
              <w:t>PF vs AF (0.1354)</w:t>
            </w:r>
          </w:p>
        </w:tc>
        <w:tc>
          <w:tcPr>
            <w:tcW w:w="1655" w:type="dxa"/>
          </w:tcPr>
          <w:p w14:paraId="52D417BD" w14:textId="1AECF200" w:rsidR="002F3E7F" w:rsidRDefault="002F3E7F">
            <w:r>
              <w:t>N=8</w:t>
            </w:r>
          </w:p>
        </w:tc>
      </w:tr>
      <w:tr w:rsidR="002F3E7F" w14:paraId="3369F9B5" w14:textId="77777777" w:rsidTr="004E1292">
        <w:tc>
          <w:tcPr>
            <w:tcW w:w="773" w:type="dxa"/>
          </w:tcPr>
          <w:p w14:paraId="4DF41A58" w14:textId="33CCF6C6" w:rsidR="002F3E7F" w:rsidRDefault="002F3E7F" w:rsidP="001D1327">
            <w:r>
              <w:t>1B</w:t>
            </w:r>
          </w:p>
        </w:tc>
        <w:tc>
          <w:tcPr>
            <w:tcW w:w="1990" w:type="dxa"/>
          </w:tcPr>
          <w:p w14:paraId="1FDF666C" w14:textId="7CE99F05" w:rsidR="002F3E7F" w:rsidRDefault="006D2186" w:rsidP="001D1327">
            <w:r>
              <w:t>F1 Female</w:t>
            </w:r>
          </w:p>
        </w:tc>
        <w:tc>
          <w:tcPr>
            <w:tcW w:w="1386" w:type="dxa"/>
          </w:tcPr>
          <w:p w14:paraId="5923DB13" w14:textId="72FAF03E" w:rsidR="002F3E7F" w:rsidRDefault="002F3E7F" w:rsidP="001D1327">
            <w:r>
              <w:t>AD (0.21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4F985D3D" w14:textId="77777777" w:rsidR="002F3E7F" w:rsidRDefault="002F3E7F" w:rsidP="001D1327">
            <w:r>
              <w:t>PF (0.205)</w:t>
            </w:r>
          </w:p>
          <w:p w14:paraId="28A38B3F" w14:textId="233DD83C" w:rsidR="002F3E7F" w:rsidRDefault="002F3E7F" w:rsidP="001D1327">
            <w:r>
              <w:t>AF (0.092)</w:t>
            </w:r>
          </w:p>
        </w:tc>
        <w:tc>
          <w:tcPr>
            <w:tcW w:w="2382" w:type="dxa"/>
          </w:tcPr>
          <w:p w14:paraId="169D3EEE" w14:textId="77777777" w:rsidR="002F3E7F" w:rsidRDefault="002F3E7F" w:rsidP="001D1327">
            <w:r>
              <w:t>AD vs AF (0.089)</w:t>
            </w:r>
          </w:p>
          <w:p w14:paraId="2521AB3B" w14:textId="2983EEBA" w:rsidR="002F3E7F" w:rsidRDefault="002F3E7F" w:rsidP="001D1327">
            <w:r>
              <w:t>PF vs AF (0.081)</w:t>
            </w:r>
          </w:p>
        </w:tc>
        <w:tc>
          <w:tcPr>
            <w:tcW w:w="1655" w:type="dxa"/>
          </w:tcPr>
          <w:p w14:paraId="17B2CAE1" w14:textId="456A2D3D" w:rsidR="002F3E7F" w:rsidRDefault="002F3E7F" w:rsidP="001D1327">
            <w:r>
              <w:t>N=8</w:t>
            </w:r>
          </w:p>
        </w:tc>
      </w:tr>
      <w:tr w:rsidR="002F3E7F" w14:paraId="2BBA287E" w14:textId="77777777" w:rsidTr="004E1292">
        <w:tc>
          <w:tcPr>
            <w:tcW w:w="773" w:type="dxa"/>
          </w:tcPr>
          <w:p w14:paraId="0D541C92" w14:textId="586DC467" w:rsidR="002F3E7F" w:rsidRDefault="002F3E7F" w:rsidP="001D1327">
            <w:r>
              <w:t>1C</w:t>
            </w:r>
          </w:p>
        </w:tc>
        <w:tc>
          <w:tcPr>
            <w:tcW w:w="1990" w:type="dxa"/>
          </w:tcPr>
          <w:p w14:paraId="5023228B" w14:textId="5974BBED" w:rsidR="002F3E7F" w:rsidRDefault="006D2186" w:rsidP="001D1327">
            <w:r>
              <w:t>F2 male</w:t>
            </w:r>
          </w:p>
        </w:tc>
        <w:tc>
          <w:tcPr>
            <w:tcW w:w="1386" w:type="dxa"/>
          </w:tcPr>
          <w:p w14:paraId="7AE971E4" w14:textId="500C2F0E" w:rsidR="002F3E7F" w:rsidRDefault="002F3E7F" w:rsidP="001D1327">
            <w:pPr>
              <w:rPr>
                <w:rFonts w:ascii="Calibri" w:hAnsi="Calibri" w:cs="Calibri"/>
                <w:color w:val="000000"/>
              </w:rPr>
            </w:pPr>
            <w:r>
              <w:t>AD (</w:t>
            </w:r>
            <w:r>
              <w:rPr>
                <w:rFonts w:ascii="Calibri" w:hAnsi="Calibri" w:cs="Calibri"/>
                <w:color w:val="000000"/>
              </w:rPr>
              <w:t>0.324)</w:t>
            </w:r>
          </w:p>
          <w:p w14:paraId="7E761ECC" w14:textId="1BE2DDC1" w:rsidR="005B526B" w:rsidRDefault="004868BC" w:rsidP="001D1327">
            <w:r>
              <w:t>PFF (0.326)</w:t>
            </w:r>
          </w:p>
          <w:p w14:paraId="434C164E" w14:textId="6962037C" w:rsidR="002F3E7F" w:rsidRDefault="002F3E7F" w:rsidP="001D1327">
            <w:pPr>
              <w:rPr>
                <w:rFonts w:ascii="Calibri" w:hAnsi="Calibri" w:cs="Calibri"/>
                <w:color w:val="000000"/>
              </w:rPr>
            </w:pPr>
            <w:r>
              <w:t>PFM (</w:t>
            </w:r>
            <w:r>
              <w:rPr>
                <w:rFonts w:ascii="Calibri" w:hAnsi="Calibri" w:cs="Calibri"/>
                <w:color w:val="000000"/>
              </w:rPr>
              <w:t>0.32</w:t>
            </w:r>
            <w:r w:rsidR="00E11D7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02CAC19" w14:textId="54EA8C7A" w:rsidR="004868BC" w:rsidRDefault="004868BC" w:rsidP="001D13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(0.293)</w:t>
            </w:r>
          </w:p>
          <w:p w14:paraId="6ED8B6FF" w14:textId="61B8111C" w:rsidR="005B526B" w:rsidRDefault="002F3E7F" w:rsidP="004868BC">
            <w:r>
              <w:t>AFM (0.130)</w:t>
            </w:r>
          </w:p>
        </w:tc>
        <w:tc>
          <w:tcPr>
            <w:tcW w:w="2382" w:type="dxa"/>
          </w:tcPr>
          <w:p w14:paraId="2E51EB45" w14:textId="6D755B53" w:rsidR="002F3E7F" w:rsidRDefault="002F3E7F" w:rsidP="001D1327">
            <w:pPr>
              <w:rPr>
                <w:rFonts w:ascii="Calibri" w:hAnsi="Calibri" w:cs="Calibri"/>
                <w:color w:val="000000"/>
              </w:rPr>
            </w:pPr>
            <w:r>
              <w:t>AD vs AFM (</w:t>
            </w:r>
            <w:r>
              <w:rPr>
                <w:rFonts w:ascii="Calibri" w:hAnsi="Calibri" w:cs="Calibri"/>
                <w:color w:val="000000"/>
              </w:rPr>
              <w:t>0.1374)</w:t>
            </w:r>
          </w:p>
          <w:p w14:paraId="4A3D7E88" w14:textId="2276B31C" w:rsidR="004868BC" w:rsidRDefault="009852BC" w:rsidP="001D13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F vs AFM (0.1383)</w:t>
            </w:r>
          </w:p>
          <w:p w14:paraId="1B10E65A" w14:textId="7F46BF39" w:rsidR="002F3E7F" w:rsidRDefault="002F3E7F" w:rsidP="001D1327">
            <w:pPr>
              <w:rPr>
                <w:rFonts w:ascii="Calibri" w:hAnsi="Calibri" w:cs="Calibri"/>
                <w:color w:val="000000"/>
              </w:rPr>
            </w:pPr>
            <w:r>
              <w:t>PFM vs AFM (</w:t>
            </w:r>
            <w:r>
              <w:rPr>
                <w:rFonts w:ascii="Calibri" w:hAnsi="Calibri" w:cs="Calibri"/>
                <w:color w:val="000000"/>
              </w:rPr>
              <w:t>0.1357)</w:t>
            </w:r>
          </w:p>
          <w:p w14:paraId="0AF14A0E" w14:textId="480FEF8B" w:rsidR="002F3E7F" w:rsidRDefault="009852BC" w:rsidP="009852BC">
            <w:r>
              <w:rPr>
                <w:rFonts w:ascii="Calibri" w:hAnsi="Calibri" w:cs="Calibri"/>
                <w:color w:val="000000"/>
              </w:rPr>
              <w:t>AFF vs AFM (0.1154)</w:t>
            </w:r>
          </w:p>
        </w:tc>
        <w:tc>
          <w:tcPr>
            <w:tcW w:w="1655" w:type="dxa"/>
          </w:tcPr>
          <w:p w14:paraId="65B2A079" w14:textId="53660E2C" w:rsidR="002F3E7F" w:rsidRDefault="002F3E7F" w:rsidP="001D1327">
            <w:r>
              <w:t>N=8</w:t>
            </w:r>
          </w:p>
        </w:tc>
      </w:tr>
      <w:tr w:rsidR="002F3E7F" w14:paraId="628B4AFE" w14:textId="77777777" w:rsidTr="004E1292">
        <w:tc>
          <w:tcPr>
            <w:tcW w:w="773" w:type="dxa"/>
          </w:tcPr>
          <w:p w14:paraId="1FB03E4B" w14:textId="5F2C6F92" w:rsidR="002F3E7F" w:rsidRDefault="002F3E7F" w:rsidP="001D1327">
            <w:r>
              <w:t>1E</w:t>
            </w:r>
          </w:p>
        </w:tc>
        <w:tc>
          <w:tcPr>
            <w:tcW w:w="1990" w:type="dxa"/>
          </w:tcPr>
          <w:p w14:paraId="3024598E" w14:textId="29E8DD4F" w:rsidR="002F3E7F" w:rsidRDefault="006D2186" w:rsidP="001D1327">
            <w:r>
              <w:t>F3 male</w:t>
            </w:r>
          </w:p>
        </w:tc>
        <w:tc>
          <w:tcPr>
            <w:tcW w:w="1386" w:type="dxa"/>
          </w:tcPr>
          <w:p w14:paraId="0559CFA7" w14:textId="7424E19E" w:rsidR="002F3E7F" w:rsidRDefault="002F3E7F" w:rsidP="001D1327">
            <w:pPr>
              <w:rPr>
                <w:rFonts w:ascii="Calibri" w:hAnsi="Calibri" w:cs="Calibri"/>
                <w:color w:val="000000"/>
              </w:rPr>
            </w:pPr>
            <w:r>
              <w:t>AD (</w:t>
            </w:r>
            <w:r>
              <w:rPr>
                <w:rFonts w:ascii="Calibri" w:hAnsi="Calibri" w:cs="Calibri"/>
                <w:color w:val="000000"/>
              </w:rPr>
              <w:t>0.242)</w:t>
            </w:r>
          </w:p>
          <w:p w14:paraId="45F06522" w14:textId="3AC64B76" w:rsidR="00602364" w:rsidRDefault="00602364" w:rsidP="001D1327">
            <w:r>
              <w:t>PFF (0.224)</w:t>
            </w:r>
          </w:p>
          <w:p w14:paraId="617FE520" w14:textId="6449C049" w:rsidR="002F3E7F" w:rsidRDefault="002F3E7F" w:rsidP="001D1327">
            <w:pPr>
              <w:rPr>
                <w:rFonts w:ascii="Calibri" w:hAnsi="Calibri" w:cs="Calibri"/>
                <w:color w:val="000000"/>
              </w:rPr>
            </w:pPr>
            <w:r>
              <w:t>PFM (</w:t>
            </w:r>
            <w:r>
              <w:rPr>
                <w:rFonts w:ascii="Calibri" w:hAnsi="Calibri" w:cs="Calibri"/>
                <w:color w:val="000000"/>
              </w:rPr>
              <w:t>0.259)</w:t>
            </w:r>
          </w:p>
          <w:p w14:paraId="7C62A93A" w14:textId="1A6646C3" w:rsidR="00602364" w:rsidRDefault="00602364" w:rsidP="001D13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(0.252)</w:t>
            </w:r>
          </w:p>
          <w:p w14:paraId="475298E4" w14:textId="0D14935F" w:rsidR="002F3E7F" w:rsidRDefault="002F3E7F" w:rsidP="001D1327">
            <w:r>
              <w:t>AFM (0.138)</w:t>
            </w:r>
          </w:p>
        </w:tc>
        <w:tc>
          <w:tcPr>
            <w:tcW w:w="2382" w:type="dxa"/>
          </w:tcPr>
          <w:p w14:paraId="74BB27A8" w14:textId="2D2DC2BA" w:rsidR="002F3E7F" w:rsidRDefault="002F3E7F" w:rsidP="001D1327">
            <w:r>
              <w:t>AD vs AFM (0.0737)</w:t>
            </w:r>
          </w:p>
          <w:p w14:paraId="4F9430B6" w14:textId="6340FFC1" w:rsidR="00D66ED8" w:rsidRDefault="00D66ED8" w:rsidP="001D1327">
            <w:r>
              <w:t>PFF vs AFM (0.0609)</w:t>
            </w:r>
          </w:p>
          <w:p w14:paraId="5BDAFCCA" w14:textId="77777777" w:rsidR="002F3E7F" w:rsidRDefault="002F3E7F" w:rsidP="001D1327">
            <w:r>
              <w:t>PFM vs AFM (0.</w:t>
            </w:r>
            <w:r w:rsidR="00D66ED8">
              <w:t>0</w:t>
            </w:r>
            <w:r>
              <w:t>85</w:t>
            </w:r>
            <w:r w:rsidR="00D66ED8">
              <w:t>7</w:t>
            </w:r>
            <w:r>
              <w:t>)</w:t>
            </w:r>
          </w:p>
          <w:p w14:paraId="46C02DE8" w14:textId="4F9CB38C" w:rsidR="00D66ED8" w:rsidRDefault="00D66ED8" w:rsidP="001D1327">
            <w:r>
              <w:t>AFF vs AFM (0.0809)</w:t>
            </w:r>
          </w:p>
        </w:tc>
        <w:tc>
          <w:tcPr>
            <w:tcW w:w="1655" w:type="dxa"/>
          </w:tcPr>
          <w:p w14:paraId="55ADF745" w14:textId="4AD3410B" w:rsidR="002F3E7F" w:rsidRDefault="002F3E7F" w:rsidP="001D1327">
            <w:r>
              <w:t>N=8</w:t>
            </w:r>
          </w:p>
        </w:tc>
      </w:tr>
      <w:tr w:rsidR="002F3E7F" w14:paraId="747622AA" w14:textId="77777777" w:rsidTr="004E1292">
        <w:tc>
          <w:tcPr>
            <w:tcW w:w="773" w:type="dxa"/>
          </w:tcPr>
          <w:p w14:paraId="14C8E79D" w14:textId="4DC70062" w:rsidR="002F3E7F" w:rsidRDefault="00034D00" w:rsidP="001D1327">
            <w:r>
              <w:t>3A</w:t>
            </w:r>
          </w:p>
        </w:tc>
        <w:tc>
          <w:tcPr>
            <w:tcW w:w="1990" w:type="dxa"/>
          </w:tcPr>
          <w:p w14:paraId="1C86B1F4" w14:textId="77777777" w:rsidR="002F3E7F" w:rsidRDefault="00034D00" w:rsidP="001D1327">
            <w:r>
              <w:t>F1 male</w:t>
            </w:r>
            <w:r w:rsidR="00144033">
              <w:t xml:space="preserve"> (</w:t>
            </w:r>
            <w:r w:rsidR="009809C9">
              <w:t>CpG1)</w:t>
            </w:r>
          </w:p>
          <w:p w14:paraId="325493DF" w14:textId="77777777" w:rsidR="009809C9" w:rsidRDefault="009809C9" w:rsidP="001D1327"/>
          <w:p w14:paraId="7AA0E043" w14:textId="77777777" w:rsidR="009809C9" w:rsidRDefault="009809C9" w:rsidP="001D1327"/>
          <w:p w14:paraId="18C8721B" w14:textId="77777777" w:rsidR="009809C9" w:rsidRDefault="009809C9" w:rsidP="001D1327">
            <w:r>
              <w:t>F1 male (CpG2)</w:t>
            </w:r>
          </w:p>
          <w:p w14:paraId="6B43B080" w14:textId="77777777" w:rsidR="00E41989" w:rsidRDefault="00E41989" w:rsidP="001D1327"/>
          <w:p w14:paraId="3C298381" w14:textId="77777777" w:rsidR="00E41989" w:rsidRDefault="00E41989" w:rsidP="001D1327"/>
          <w:p w14:paraId="0C07BA8E" w14:textId="44E6D192" w:rsidR="00E41989" w:rsidRDefault="00E41989" w:rsidP="001D1327">
            <w:r>
              <w:t>F1 male (CpG3)</w:t>
            </w:r>
          </w:p>
        </w:tc>
        <w:tc>
          <w:tcPr>
            <w:tcW w:w="1386" w:type="dxa"/>
          </w:tcPr>
          <w:p w14:paraId="0ADDC0B8" w14:textId="407416D2" w:rsidR="00034D00" w:rsidRDefault="00034D00" w:rsidP="00034D00">
            <w:r>
              <w:t>AD (</w:t>
            </w:r>
            <w:r w:rsidR="00BC4D32">
              <w:t>13.6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83714DA" w14:textId="2DA50026" w:rsidR="00034D00" w:rsidRDefault="00034D00" w:rsidP="00034D00">
            <w:r>
              <w:t>PF (</w:t>
            </w:r>
            <w:r w:rsidR="00BC4D32">
              <w:t>14.28</w:t>
            </w:r>
            <w:r>
              <w:t>)</w:t>
            </w:r>
          </w:p>
          <w:p w14:paraId="16C02236" w14:textId="77777777" w:rsidR="002F3E7F" w:rsidRDefault="00034D00" w:rsidP="00034D00">
            <w:r>
              <w:t>AF (</w:t>
            </w:r>
            <w:r w:rsidR="00BC4D32">
              <w:t>24.86</w:t>
            </w:r>
            <w:r>
              <w:t>)</w:t>
            </w:r>
          </w:p>
          <w:p w14:paraId="0228A98C" w14:textId="281C93D0" w:rsidR="009809C9" w:rsidRDefault="009809C9" w:rsidP="009809C9">
            <w:r>
              <w:t>AD (16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6CFD04F2" w14:textId="29E9B34D" w:rsidR="009809C9" w:rsidRDefault="009809C9" w:rsidP="009809C9">
            <w:r>
              <w:t>PF (15.97)</w:t>
            </w:r>
          </w:p>
          <w:p w14:paraId="41B3B4BF" w14:textId="23023B89" w:rsidR="009809C9" w:rsidRDefault="009809C9" w:rsidP="009809C9">
            <w:r>
              <w:t>AF (20.62)</w:t>
            </w:r>
          </w:p>
          <w:p w14:paraId="373BB0AE" w14:textId="77777777" w:rsidR="009809C9" w:rsidRDefault="00E41989" w:rsidP="00034D00">
            <w:r>
              <w:t>AD (15.8)</w:t>
            </w:r>
          </w:p>
          <w:p w14:paraId="514CB576" w14:textId="77777777" w:rsidR="00E41989" w:rsidRDefault="00E41989" w:rsidP="00034D00">
            <w:r>
              <w:t>PF (14.12)</w:t>
            </w:r>
          </w:p>
          <w:p w14:paraId="7A6A36BE" w14:textId="7D2D0EC3" w:rsidR="00E41989" w:rsidRDefault="00E41989" w:rsidP="00034D00">
            <w:r>
              <w:t>AF (21)</w:t>
            </w:r>
          </w:p>
        </w:tc>
        <w:tc>
          <w:tcPr>
            <w:tcW w:w="2382" w:type="dxa"/>
          </w:tcPr>
          <w:p w14:paraId="5C434605" w14:textId="77777777" w:rsidR="002F3E7F" w:rsidRDefault="00BC4D32" w:rsidP="001D1327">
            <w:r>
              <w:t>AD vs AF (7.948)</w:t>
            </w:r>
          </w:p>
          <w:p w14:paraId="111F4C2D" w14:textId="77777777" w:rsidR="00BC4D32" w:rsidRDefault="00BC4D32" w:rsidP="001D1327">
            <w:r>
              <w:t>PF vs AF (</w:t>
            </w:r>
            <w:r w:rsidR="00034A60">
              <w:t>7.481)</w:t>
            </w:r>
          </w:p>
          <w:p w14:paraId="15915F3D" w14:textId="77777777" w:rsidR="009809C9" w:rsidRDefault="009809C9" w:rsidP="001D1327"/>
          <w:p w14:paraId="25071070" w14:textId="77777777" w:rsidR="009809C9" w:rsidRDefault="009809C9" w:rsidP="001D1327">
            <w:r>
              <w:t xml:space="preserve">AD vs AF </w:t>
            </w:r>
            <w:r w:rsidR="00E41989">
              <w:t>(3.055)</w:t>
            </w:r>
          </w:p>
          <w:p w14:paraId="3A635866" w14:textId="77777777" w:rsidR="00E41989" w:rsidRDefault="00E41989" w:rsidP="001D1327">
            <w:r>
              <w:t>PF vs AF (3.288)</w:t>
            </w:r>
          </w:p>
          <w:p w14:paraId="774C4D4E" w14:textId="77777777" w:rsidR="00E41989" w:rsidRDefault="00E41989" w:rsidP="001D1327"/>
          <w:p w14:paraId="4E2B78A4" w14:textId="21061185" w:rsidR="00E41989" w:rsidRDefault="00E41989" w:rsidP="00E41989">
            <w:r>
              <w:t>AD vs AF (3.677)</w:t>
            </w:r>
            <w:r w:rsidR="00F400B8">
              <w:t xml:space="preserve">                  </w:t>
            </w:r>
          </w:p>
          <w:p w14:paraId="74BFFB99" w14:textId="25D8BF72" w:rsidR="00E41989" w:rsidRDefault="00E41989" w:rsidP="00E41989">
            <w:r>
              <w:t>PF vs AF (</w:t>
            </w:r>
            <w:r w:rsidR="00F400B8">
              <w:t>4</w:t>
            </w:r>
            <w:r>
              <w:t>.</w:t>
            </w:r>
            <w:r w:rsidR="00F400B8">
              <w:t>865</w:t>
            </w:r>
            <w:r>
              <w:t>)</w:t>
            </w:r>
          </w:p>
          <w:p w14:paraId="57C30684" w14:textId="10430CBC" w:rsidR="00E41989" w:rsidRDefault="00E41989" w:rsidP="001D1327"/>
        </w:tc>
        <w:tc>
          <w:tcPr>
            <w:tcW w:w="1655" w:type="dxa"/>
          </w:tcPr>
          <w:p w14:paraId="4953010E" w14:textId="77777777" w:rsidR="002F3E7F" w:rsidRDefault="00034A60" w:rsidP="001D1327">
            <w:r>
              <w:t>N=8</w:t>
            </w:r>
          </w:p>
          <w:p w14:paraId="3E14840F" w14:textId="77777777" w:rsidR="00E41989" w:rsidRDefault="00E41989" w:rsidP="001D1327"/>
          <w:p w14:paraId="0ADCD873" w14:textId="77777777" w:rsidR="00E41989" w:rsidRDefault="00E41989" w:rsidP="001D1327"/>
          <w:p w14:paraId="2150DA28" w14:textId="42C3ADBF" w:rsidR="00E41989" w:rsidRDefault="00E41989" w:rsidP="001D1327">
            <w:r>
              <w:t>N=8</w:t>
            </w:r>
          </w:p>
          <w:p w14:paraId="669DA382" w14:textId="77777777" w:rsidR="00E41989" w:rsidRDefault="00E41989" w:rsidP="001D1327"/>
          <w:p w14:paraId="56FD71F8" w14:textId="77777777" w:rsidR="00F400B8" w:rsidRDefault="00F400B8" w:rsidP="001D1327"/>
          <w:p w14:paraId="6FDDDA94" w14:textId="09757FEA" w:rsidR="00F400B8" w:rsidRDefault="00F400B8" w:rsidP="001D1327">
            <w:r>
              <w:t>N=8</w:t>
            </w:r>
          </w:p>
        </w:tc>
      </w:tr>
      <w:tr w:rsidR="00A7136F" w14:paraId="7D697D3A" w14:textId="77777777" w:rsidTr="004E1292">
        <w:tc>
          <w:tcPr>
            <w:tcW w:w="773" w:type="dxa"/>
          </w:tcPr>
          <w:p w14:paraId="731CBF80" w14:textId="38D699AE" w:rsidR="00A7136F" w:rsidRDefault="00A7136F" w:rsidP="00A7136F">
            <w:r>
              <w:t>3B</w:t>
            </w:r>
          </w:p>
        </w:tc>
        <w:tc>
          <w:tcPr>
            <w:tcW w:w="1990" w:type="dxa"/>
          </w:tcPr>
          <w:p w14:paraId="7015A965" w14:textId="61E470A3" w:rsidR="00A7136F" w:rsidRDefault="00A7136F" w:rsidP="00A7136F">
            <w:r>
              <w:t>F1 female (CpG1)</w:t>
            </w:r>
          </w:p>
          <w:p w14:paraId="0A107A09" w14:textId="77777777" w:rsidR="00A7136F" w:rsidRDefault="00A7136F" w:rsidP="00A7136F"/>
          <w:p w14:paraId="352665F0" w14:textId="77777777" w:rsidR="00A7136F" w:rsidRDefault="00A7136F" w:rsidP="00A7136F"/>
          <w:p w14:paraId="1D218AA5" w14:textId="16D1E7BD" w:rsidR="00A7136F" w:rsidRDefault="00A7136F" w:rsidP="00A7136F">
            <w:r>
              <w:t xml:space="preserve">F1 </w:t>
            </w:r>
            <w:r w:rsidR="009C72F6">
              <w:t>fe</w:t>
            </w:r>
            <w:r>
              <w:t>male (CpG2)</w:t>
            </w:r>
          </w:p>
          <w:p w14:paraId="2AD0A958" w14:textId="77777777" w:rsidR="00A7136F" w:rsidRDefault="00A7136F" w:rsidP="00A7136F"/>
          <w:p w14:paraId="21FD60CC" w14:textId="77777777" w:rsidR="00A7136F" w:rsidRDefault="00A7136F" w:rsidP="00A7136F"/>
          <w:p w14:paraId="6F7C5FEE" w14:textId="4D44A5B8" w:rsidR="00A7136F" w:rsidRDefault="00A7136F" w:rsidP="00A7136F">
            <w:r>
              <w:t xml:space="preserve">F1 </w:t>
            </w:r>
            <w:r w:rsidR="009C72F6">
              <w:t>fe</w:t>
            </w:r>
            <w:r>
              <w:t>male (CpG3)</w:t>
            </w:r>
          </w:p>
        </w:tc>
        <w:tc>
          <w:tcPr>
            <w:tcW w:w="1386" w:type="dxa"/>
          </w:tcPr>
          <w:p w14:paraId="4AA106D9" w14:textId="6E18AD58" w:rsidR="00A7136F" w:rsidRDefault="00A7136F" w:rsidP="00A7136F">
            <w:r>
              <w:t>AD (11.5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1E9087BA" w14:textId="2BD0E684" w:rsidR="00A7136F" w:rsidRDefault="00A7136F" w:rsidP="00A7136F">
            <w:r>
              <w:t>PF (13.13)</w:t>
            </w:r>
          </w:p>
          <w:p w14:paraId="29B3BCB2" w14:textId="74621E1B" w:rsidR="00A7136F" w:rsidRDefault="00A7136F" w:rsidP="00A7136F">
            <w:r>
              <w:t>AF (16.05)</w:t>
            </w:r>
          </w:p>
          <w:p w14:paraId="6F5AAF22" w14:textId="283E9587" w:rsidR="00A7136F" w:rsidRDefault="00A7136F" w:rsidP="00A7136F">
            <w:r>
              <w:t>AD (19.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04FDAD95" w14:textId="74FAAEFD" w:rsidR="00A7136F" w:rsidRDefault="00A7136F" w:rsidP="00A7136F">
            <w:r>
              <w:t>PF (1</w:t>
            </w:r>
            <w:r w:rsidR="00587904">
              <w:t>7.73</w:t>
            </w:r>
            <w:r>
              <w:t>)</w:t>
            </w:r>
          </w:p>
          <w:p w14:paraId="12F8D4EB" w14:textId="6C01691F" w:rsidR="00A7136F" w:rsidRDefault="00A7136F" w:rsidP="00A7136F">
            <w:r>
              <w:t>AF (2</w:t>
            </w:r>
            <w:r w:rsidR="00587904">
              <w:t>3.</w:t>
            </w:r>
            <w:r w:rsidR="0012673D">
              <w:t>72</w:t>
            </w:r>
            <w:r>
              <w:t>)</w:t>
            </w:r>
          </w:p>
          <w:p w14:paraId="6F0D0027" w14:textId="4F617AAF" w:rsidR="00A7136F" w:rsidRDefault="00A7136F" w:rsidP="00A7136F">
            <w:r>
              <w:t>AD (15.</w:t>
            </w:r>
            <w:r w:rsidR="0012673D">
              <w:t>03</w:t>
            </w:r>
            <w:r>
              <w:t>)</w:t>
            </w:r>
          </w:p>
          <w:p w14:paraId="60CBCEA1" w14:textId="66ADBE14" w:rsidR="00A7136F" w:rsidRDefault="00A7136F" w:rsidP="00A7136F">
            <w:r>
              <w:t>PF (</w:t>
            </w:r>
            <w:r w:rsidR="0012673D">
              <w:t>15.86</w:t>
            </w:r>
            <w:r>
              <w:t>)</w:t>
            </w:r>
          </w:p>
          <w:p w14:paraId="30EB997F" w14:textId="188C0570" w:rsidR="00A7136F" w:rsidRDefault="00A7136F" w:rsidP="00A7136F">
            <w:r>
              <w:t>AF (</w:t>
            </w:r>
            <w:r w:rsidR="0012673D">
              <w:t>18.44</w:t>
            </w:r>
            <w:r>
              <w:t>)</w:t>
            </w:r>
          </w:p>
        </w:tc>
        <w:tc>
          <w:tcPr>
            <w:tcW w:w="2382" w:type="dxa"/>
          </w:tcPr>
          <w:p w14:paraId="1EC1AC8D" w14:textId="1A2B7259" w:rsidR="00A7136F" w:rsidRDefault="00A7136F" w:rsidP="00A7136F">
            <w:r>
              <w:t>AD vs AF (3.189)</w:t>
            </w:r>
          </w:p>
          <w:p w14:paraId="07055CFE" w14:textId="0291A36D" w:rsidR="00A7136F" w:rsidRDefault="00A7136F" w:rsidP="00A7136F">
            <w:r>
              <w:t>PF vs AF (2.065)</w:t>
            </w:r>
          </w:p>
          <w:p w14:paraId="73CD1F7D" w14:textId="77777777" w:rsidR="00A7136F" w:rsidRDefault="00A7136F" w:rsidP="00A7136F"/>
          <w:p w14:paraId="1F3DE67D" w14:textId="00A05EB5" w:rsidR="00A7136F" w:rsidRDefault="00A7136F" w:rsidP="00A7136F">
            <w:r>
              <w:t>AD vs AF (3.</w:t>
            </w:r>
            <w:r w:rsidR="0012673D">
              <w:t>196</w:t>
            </w:r>
            <w:r>
              <w:t>)</w:t>
            </w:r>
          </w:p>
          <w:p w14:paraId="24C0086D" w14:textId="043B3A26" w:rsidR="00A7136F" w:rsidRDefault="00A7136F" w:rsidP="00A7136F">
            <w:r>
              <w:t>PF vs AF (</w:t>
            </w:r>
            <w:r w:rsidR="0012673D">
              <w:t>4</w:t>
            </w:r>
            <w:r>
              <w:t>.2</w:t>
            </w:r>
            <w:r w:rsidR="0012673D">
              <w:t>36</w:t>
            </w:r>
            <w:r>
              <w:t>)</w:t>
            </w:r>
          </w:p>
          <w:p w14:paraId="76100E38" w14:textId="77777777" w:rsidR="00A7136F" w:rsidRDefault="00A7136F" w:rsidP="00A7136F"/>
          <w:p w14:paraId="60FE6544" w14:textId="08A88C5A" w:rsidR="00A7136F" w:rsidRDefault="00A7136F" w:rsidP="00A7136F">
            <w:r>
              <w:t>AD vs AF (</w:t>
            </w:r>
            <w:r w:rsidR="0012673D">
              <w:t>2.411</w:t>
            </w:r>
            <w:r>
              <w:t xml:space="preserve">)                  </w:t>
            </w:r>
          </w:p>
          <w:p w14:paraId="1A7FC356" w14:textId="61A0F4DB" w:rsidR="00A7136F" w:rsidRDefault="00A7136F" w:rsidP="00A7136F">
            <w:r>
              <w:t>PF vs AF (</w:t>
            </w:r>
            <w:r w:rsidR="0012673D">
              <w:t>1.824</w:t>
            </w:r>
            <w:r>
              <w:t>)</w:t>
            </w:r>
          </w:p>
          <w:p w14:paraId="596C6AB0" w14:textId="77777777" w:rsidR="00A7136F" w:rsidRDefault="00A7136F" w:rsidP="00A7136F"/>
        </w:tc>
        <w:tc>
          <w:tcPr>
            <w:tcW w:w="1655" w:type="dxa"/>
          </w:tcPr>
          <w:p w14:paraId="05BECC2A" w14:textId="77777777" w:rsidR="00A7136F" w:rsidRDefault="0012673D" w:rsidP="00A7136F">
            <w:r>
              <w:t>N=8</w:t>
            </w:r>
          </w:p>
          <w:p w14:paraId="559AD690" w14:textId="77777777" w:rsidR="0012673D" w:rsidRDefault="0012673D" w:rsidP="00A7136F"/>
          <w:p w14:paraId="4627A6EE" w14:textId="77777777" w:rsidR="0012673D" w:rsidRDefault="0012673D" w:rsidP="00A7136F"/>
          <w:p w14:paraId="433AB1DF" w14:textId="77777777" w:rsidR="0012673D" w:rsidRDefault="0012673D" w:rsidP="00A7136F">
            <w:r>
              <w:t>N=8</w:t>
            </w:r>
          </w:p>
          <w:p w14:paraId="07AD94A9" w14:textId="77777777" w:rsidR="0012673D" w:rsidRDefault="0012673D" w:rsidP="00A7136F"/>
          <w:p w14:paraId="3891C61D" w14:textId="77777777" w:rsidR="0012673D" w:rsidRDefault="0012673D" w:rsidP="00A7136F"/>
          <w:p w14:paraId="2F45BBB4" w14:textId="0949A560" w:rsidR="0012673D" w:rsidRDefault="0012673D" w:rsidP="00A7136F">
            <w:r>
              <w:t>N=8</w:t>
            </w:r>
          </w:p>
        </w:tc>
      </w:tr>
      <w:tr w:rsidR="004E1292" w14:paraId="4EC8B626" w14:textId="77777777" w:rsidTr="004E1292">
        <w:tc>
          <w:tcPr>
            <w:tcW w:w="773" w:type="dxa"/>
          </w:tcPr>
          <w:p w14:paraId="52F60E49" w14:textId="5BB3965D" w:rsidR="004E1292" w:rsidRDefault="004E1292" w:rsidP="004E1292">
            <w:r>
              <w:t>3C</w:t>
            </w:r>
          </w:p>
        </w:tc>
        <w:tc>
          <w:tcPr>
            <w:tcW w:w="1990" w:type="dxa"/>
          </w:tcPr>
          <w:p w14:paraId="1AC139BF" w14:textId="77777777" w:rsidR="004E1292" w:rsidRDefault="004E1292" w:rsidP="004E1292">
            <w:r>
              <w:t>F2 male (CpG1)</w:t>
            </w:r>
          </w:p>
          <w:p w14:paraId="4FF003DD" w14:textId="77777777" w:rsidR="004E1292" w:rsidRDefault="004E1292" w:rsidP="004E1292"/>
          <w:p w14:paraId="018B984D" w14:textId="77777777" w:rsidR="004E1292" w:rsidRDefault="004E1292" w:rsidP="004E1292"/>
          <w:p w14:paraId="6B6B87D0" w14:textId="77777777" w:rsidR="00A278B7" w:rsidRDefault="00A278B7" w:rsidP="004E1292"/>
          <w:p w14:paraId="58F4CB1B" w14:textId="77777777" w:rsidR="00D0565F" w:rsidRDefault="00D0565F" w:rsidP="004E1292"/>
          <w:p w14:paraId="1C75BF06" w14:textId="54A4FFC3" w:rsidR="004E1292" w:rsidRDefault="004E1292" w:rsidP="004E1292">
            <w:r>
              <w:t>F2 male (CpG2)</w:t>
            </w:r>
          </w:p>
          <w:p w14:paraId="3AEC4E95" w14:textId="77777777" w:rsidR="004E1292" w:rsidRDefault="004E1292" w:rsidP="004E1292"/>
          <w:p w14:paraId="1BFD04CD" w14:textId="77777777" w:rsidR="004E1292" w:rsidRDefault="004E1292" w:rsidP="004E1292"/>
          <w:p w14:paraId="6027A8F4" w14:textId="77777777" w:rsidR="00C562FB" w:rsidRDefault="00C562FB" w:rsidP="004E1292"/>
          <w:p w14:paraId="04EE5577" w14:textId="77777777" w:rsidR="00C562FB" w:rsidRDefault="00C562FB" w:rsidP="004E1292"/>
          <w:p w14:paraId="6C7896F0" w14:textId="3E3CA050" w:rsidR="004E1292" w:rsidRDefault="004E1292" w:rsidP="004E1292">
            <w:r>
              <w:t>F2 male (CpG3)</w:t>
            </w:r>
          </w:p>
        </w:tc>
        <w:tc>
          <w:tcPr>
            <w:tcW w:w="1386" w:type="dxa"/>
          </w:tcPr>
          <w:p w14:paraId="0CE0E4D4" w14:textId="7F018184" w:rsidR="004E1292" w:rsidRDefault="004E1292" w:rsidP="004E1292">
            <w:pPr>
              <w:rPr>
                <w:rFonts w:ascii="Calibri" w:hAnsi="Calibri" w:cs="Calibri"/>
                <w:color w:val="000000"/>
              </w:rPr>
            </w:pPr>
            <w:r>
              <w:lastRenderedPageBreak/>
              <w:t>AD (14.3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7D29F75" w14:textId="51E15312" w:rsidR="00A278B7" w:rsidRDefault="00A278B7" w:rsidP="004E1292">
            <w:r>
              <w:rPr>
                <w:rFonts w:ascii="Calibri" w:hAnsi="Calibri" w:cs="Calibri"/>
                <w:color w:val="000000"/>
              </w:rPr>
              <w:t>PFF (13.76)</w:t>
            </w:r>
          </w:p>
          <w:p w14:paraId="2AB749CC" w14:textId="4220C0E5" w:rsidR="004E1292" w:rsidRDefault="004E1292" w:rsidP="004E1292">
            <w:pPr>
              <w:rPr>
                <w:rFonts w:ascii="Calibri" w:hAnsi="Calibri" w:cs="Calibri"/>
                <w:color w:val="000000"/>
              </w:rPr>
            </w:pPr>
            <w:r>
              <w:t>PFM (13.8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D94F538" w14:textId="412120C4" w:rsidR="00D0565F" w:rsidRDefault="00D0565F" w:rsidP="004E1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(13.1)</w:t>
            </w:r>
          </w:p>
          <w:p w14:paraId="5496D41A" w14:textId="3DFC41F9" w:rsidR="004E1292" w:rsidRDefault="004E1292" w:rsidP="004E1292">
            <w:r>
              <w:t>AFM (17.81)</w:t>
            </w:r>
          </w:p>
          <w:p w14:paraId="3D26B2BA" w14:textId="7D05613D" w:rsidR="004E1292" w:rsidRDefault="004E1292" w:rsidP="004E1292">
            <w:pPr>
              <w:rPr>
                <w:rFonts w:ascii="Calibri" w:hAnsi="Calibri" w:cs="Calibri"/>
                <w:color w:val="000000"/>
              </w:rPr>
            </w:pPr>
            <w:r>
              <w:t>AD (17.0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5270512D" w14:textId="6A7BD9FF" w:rsidR="005D39C2" w:rsidRDefault="005D39C2" w:rsidP="004E1292">
            <w:r>
              <w:rPr>
                <w:rFonts w:ascii="Calibri" w:hAnsi="Calibri" w:cs="Calibri"/>
                <w:color w:val="000000"/>
              </w:rPr>
              <w:t>PFF (18.68)</w:t>
            </w:r>
          </w:p>
          <w:p w14:paraId="10A35D7E" w14:textId="0A298D6F" w:rsidR="004E1292" w:rsidRDefault="004E1292" w:rsidP="004E1292">
            <w:pPr>
              <w:rPr>
                <w:rFonts w:ascii="Calibri" w:hAnsi="Calibri" w:cs="Calibri"/>
                <w:color w:val="000000"/>
              </w:rPr>
            </w:pPr>
            <w:r>
              <w:lastRenderedPageBreak/>
              <w:t>PFM (17.0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723959E" w14:textId="3935361B" w:rsidR="00C562FB" w:rsidRDefault="00C562FB" w:rsidP="004E1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(16.75)</w:t>
            </w:r>
          </w:p>
          <w:p w14:paraId="66466F08" w14:textId="7292C1F2" w:rsidR="004E1292" w:rsidRDefault="004E1292" w:rsidP="004E1292">
            <w:r>
              <w:t>AFM (19.23)</w:t>
            </w:r>
          </w:p>
          <w:p w14:paraId="78E08F3F" w14:textId="5F4D94AF" w:rsidR="004E1292" w:rsidRDefault="004E1292" w:rsidP="004E1292">
            <w:pPr>
              <w:rPr>
                <w:rFonts w:ascii="Calibri" w:hAnsi="Calibri" w:cs="Calibri"/>
                <w:color w:val="000000"/>
              </w:rPr>
            </w:pPr>
            <w:r>
              <w:t>AD (1</w:t>
            </w:r>
            <w:r w:rsidR="009F7400">
              <w:t>6.3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3E4DE101" w14:textId="4A6E0E39" w:rsidR="008C0D5C" w:rsidRDefault="008C0D5C" w:rsidP="004E1292">
            <w:r>
              <w:rPr>
                <w:rFonts w:ascii="Calibri" w:hAnsi="Calibri" w:cs="Calibri"/>
                <w:color w:val="000000"/>
              </w:rPr>
              <w:t>PFF (16.37)</w:t>
            </w:r>
          </w:p>
          <w:p w14:paraId="59E45387" w14:textId="7B246A6F" w:rsidR="004E1292" w:rsidRDefault="004E1292" w:rsidP="004E1292">
            <w:pPr>
              <w:rPr>
                <w:rFonts w:ascii="Calibri" w:hAnsi="Calibri" w:cs="Calibri"/>
                <w:color w:val="000000"/>
              </w:rPr>
            </w:pPr>
            <w:r>
              <w:t>PFM (1</w:t>
            </w:r>
            <w:r w:rsidR="009F7400">
              <w:t>6.6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3F143157" w14:textId="02BE7837" w:rsidR="008C0D5C" w:rsidRDefault="008C0D5C" w:rsidP="004E1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(15.5)</w:t>
            </w:r>
          </w:p>
          <w:p w14:paraId="448ED5DE" w14:textId="027A5513" w:rsidR="004E1292" w:rsidRDefault="004E1292" w:rsidP="009F7400">
            <w:r>
              <w:t>AFM (19.</w:t>
            </w:r>
            <w:r w:rsidR="009F7400">
              <w:t>15</w:t>
            </w:r>
            <w:r>
              <w:t>)</w:t>
            </w:r>
          </w:p>
        </w:tc>
        <w:tc>
          <w:tcPr>
            <w:tcW w:w="2382" w:type="dxa"/>
          </w:tcPr>
          <w:p w14:paraId="5CA2E2C3" w14:textId="2EF2C99C" w:rsidR="004E1292" w:rsidRDefault="004E1292" w:rsidP="004E1292">
            <w:pPr>
              <w:rPr>
                <w:rFonts w:ascii="Calibri" w:hAnsi="Calibri" w:cs="Calibri"/>
                <w:color w:val="000000"/>
              </w:rPr>
            </w:pPr>
            <w:r>
              <w:lastRenderedPageBreak/>
              <w:t>AD vs AFM (2.46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332D274F" w14:textId="5E6AE849" w:rsidR="00D0565F" w:rsidRDefault="005D39C2" w:rsidP="004E1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F vs AFM (2.864)</w:t>
            </w:r>
          </w:p>
          <w:p w14:paraId="6FE22A47" w14:textId="77777777" w:rsidR="004E1292" w:rsidRDefault="004E1292" w:rsidP="004E1292">
            <w:pPr>
              <w:rPr>
                <w:rFonts w:ascii="Calibri" w:hAnsi="Calibri" w:cs="Calibri"/>
                <w:color w:val="000000"/>
              </w:rPr>
            </w:pPr>
            <w:r>
              <w:t>PFM vs AFM (2.81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1475BF4F" w14:textId="03BCCCB1" w:rsidR="004E1292" w:rsidRDefault="005D39C2" w:rsidP="004E1292">
            <w:r>
              <w:t>AFF vs AFM (3.331)</w:t>
            </w:r>
          </w:p>
          <w:p w14:paraId="226EBF89" w14:textId="77777777" w:rsidR="005D39C2" w:rsidRDefault="005D39C2" w:rsidP="004E1292"/>
          <w:p w14:paraId="43564AC4" w14:textId="77777777" w:rsidR="00C562FB" w:rsidRDefault="004E1292" w:rsidP="004E1292">
            <w:pPr>
              <w:rPr>
                <w:rFonts w:ascii="Calibri" w:hAnsi="Calibri" w:cs="Calibri"/>
                <w:color w:val="000000"/>
              </w:rPr>
            </w:pPr>
            <w:r>
              <w:t>AD vs AFM (1.549</w:t>
            </w:r>
            <w:r>
              <w:rPr>
                <w:rFonts w:ascii="Calibri" w:hAnsi="Calibri" w:cs="Calibri"/>
                <w:color w:val="000000"/>
              </w:rPr>
              <w:t xml:space="preserve">) </w:t>
            </w:r>
          </w:p>
          <w:p w14:paraId="23C964FF" w14:textId="3BD1135A" w:rsidR="004E1292" w:rsidRDefault="004F1EA0" w:rsidP="004E1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F vs AFM (0.389)</w:t>
            </w:r>
            <w:r w:rsidR="004E1292">
              <w:rPr>
                <w:rFonts w:ascii="Calibri" w:hAnsi="Calibri" w:cs="Calibri"/>
                <w:color w:val="000000"/>
              </w:rPr>
              <w:t xml:space="preserve">               </w:t>
            </w:r>
          </w:p>
          <w:p w14:paraId="00345D83" w14:textId="02977AA4" w:rsidR="004E1292" w:rsidRDefault="004E1292" w:rsidP="004E1292">
            <w:pPr>
              <w:rPr>
                <w:rFonts w:ascii="Calibri" w:hAnsi="Calibri" w:cs="Calibri"/>
                <w:color w:val="000000"/>
              </w:rPr>
            </w:pPr>
            <w:r>
              <w:lastRenderedPageBreak/>
              <w:t>PFM vs AFM (1.55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084893D0" w14:textId="00EB55F7" w:rsidR="009F7400" w:rsidRDefault="008C0D5C" w:rsidP="004E1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vs AFM (1.754)</w:t>
            </w:r>
          </w:p>
          <w:p w14:paraId="74635787" w14:textId="77777777" w:rsidR="00C562FB" w:rsidRDefault="00C562FB" w:rsidP="004E1292">
            <w:pPr>
              <w:rPr>
                <w:rFonts w:ascii="Calibri" w:hAnsi="Calibri" w:cs="Calibri"/>
                <w:color w:val="000000"/>
              </w:rPr>
            </w:pPr>
          </w:p>
          <w:p w14:paraId="40053183" w14:textId="60167EA1" w:rsidR="009F7400" w:rsidRDefault="009F7400" w:rsidP="004E1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 vs AFM (2.00)</w:t>
            </w:r>
          </w:p>
          <w:p w14:paraId="5A04C1DD" w14:textId="2382FDDC" w:rsidR="008C0D5C" w:rsidRDefault="00AC56D5" w:rsidP="004E1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F vs AFM (</w:t>
            </w:r>
            <w:r w:rsidR="007256D5">
              <w:rPr>
                <w:rFonts w:ascii="Calibri" w:hAnsi="Calibri" w:cs="Calibri"/>
                <w:color w:val="000000"/>
              </w:rPr>
              <w:t>1.966)</w:t>
            </w:r>
          </w:p>
          <w:p w14:paraId="7469B7CC" w14:textId="695F63ED" w:rsidR="009F7400" w:rsidRDefault="009F7400" w:rsidP="004E1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M vs AFM (1.754)</w:t>
            </w:r>
          </w:p>
          <w:p w14:paraId="0B896D4B" w14:textId="4A95474A" w:rsidR="00AC56D5" w:rsidRDefault="00AC56D5" w:rsidP="004E12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vs AFM (</w:t>
            </w:r>
            <w:r w:rsidR="007256D5">
              <w:rPr>
                <w:rFonts w:ascii="Calibri" w:hAnsi="Calibri" w:cs="Calibri"/>
                <w:color w:val="000000"/>
              </w:rPr>
              <w:t>2.581)</w:t>
            </w:r>
          </w:p>
          <w:p w14:paraId="36AF8D33" w14:textId="03274459" w:rsidR="004E1292" w:rsidRDefault="004E1292" w:rsidP="004E1292"/>
        </w:tc>
        <w:tc>
          <w:tcPr>
            <w:tcW w:w="1655" w:type="dxa"/>
          </w:tcPr>
          <w:p w14:paraId="72170ADA" w14:textId="00CD0105" w:rsidR="004E1292" w:rsidRDefault="004E1292" w:rsidP="004E1292">
            <w:r>
              <w:lastRenderedPageBreak/>
              <w:t>N=8</w:t>
            </w:r>
          </w:p>
          <w:p w14:paraId="53ACC37B" w14:textId="77971C88" w:rsidR="00E7134C" w:rsidRDefault="00E7134C" w:rsidP="004E1292">
            <w:r>
              <w:t>N=7</w:t>
            </w:r>
          </w:p>
          <w:p w14:paraId="75F82BD4" w14:textId="4CB654C8" w:rsidR="004E1292" w:rsidRDefault="004E1292" w:rsidP="004E1292"/>
          <w:p w14:paraId="09DF64BC" w14:textId="5A283F3C" w:rsidR="004E1292" w:rsidRDefault="004E1292" w:rsidP="004E1292"/>
          <w:p w14:paraId="3FEF04CD" w14:textId="77777777" w:rsidR="007256D5" w:rsidRDefault="007256D5" w:rsidP="004E1292"/>
          <w:p w14:paraId="550ED0D0" w14:textId="5BDCC7EF" w:rsidR="004E1292" w:rsidRDefault="004E1292" w:rsidP="004E1292">
            <w:r>
              <w:t>N=8</w:t>
            </w:r>
          </w:p>
          <w:p w14:paraId="46A86A14" w14:textId="77777777" w:rsidR="004E1292" w:rsidRDefault="004E1292" w:rsidP="004E1292"/>
          <w:p w14:paraId="2F273C42" w14:textId="77777777" w:rsidR="009F7400" w:rsidRDefault="009F7400" w:rsidP="004E1292"/>
          <w:p w14:paraId="13377F44" w14:textId="77777777" w:rsidR="007256D5" w:rsidRDefault="007256D5" w:rsidP="004E1292"/>
          <w:p w14:paraId="2C6C3507" w14:textId="77777777" w:rsidR="007256D5" w:rsidRDefault="007256D5" w:rsidP="004E1292"/>
          <w:p w14:paraId="07C8B86B" w14:textId="531A20E1" w:rsidR="009F7400" w:rsidRDefault="009F7400" w:rsidP="004E1292">
            <w:r>
              <w:t>N=8</w:t>
            </w:r>
          </w:p>
        </w:tc>
      </w:tr>
      <w:tr w:rsidR="000A1B2A" w14:paraId="24C2D795" w14:textId="77777777" w:rsidTr="004E1292">
        <w:tc>
          <w:tcPr>
            <w:tcW w:w="773" w:type="dxa"/>
          </w:tcPr>
          <w:p w14:paraId="0500A347" w14:textId="6B5FBF08" w:rsidR="000A1B2A" w:rsidRDefault="000A1B2A" w:rsidP="000A1B2A">
            <w:r>
              <w:lastRenderedPageBreak/>
              <w:t>3E</w:t>
            </w:r>
          </w:p>
        </w:tc>
        <w:tc>
          <w:tcPr>
            <w:tcW w:w="1990" w:type="dxa"/>
          </w:tcPr>
          <w:p w14:paraId="1A85A079" w14:textId="3288CE6C" w:rsidR="000A1B2A" w:rsidRDefault="000A1B2A" w:rsidP="000A1B2A">
            <w:r>
              <w:t>F3 male (CpG1)</w:t>
            </w:r>
          </w:p>
          <w:p w14:paraId="1369FA62" w14:textId="77777777" w:rsidR="000A1B2A" w:rsidRDefault="000A1B2A" w:rsidP="000A1B2A"/>
          <w:p w14:paraId="63B72C75" w14:textId="77777777" w:rsidR="000A1B2A" w:rsidRDefault="000A1B2A" w:rsidP="000A1B2A"/>
          <w:p w14:paraId="31101D34" w14:textId="77777777" w:rsidR="007256D5" w:rsidRDefault="007256D5" w:rsidP="000A1B2A"/>
          <w:p w14:paraId="0F2D1AD3" w14:textId="77777777" w:rsidR="007256D5" w:rsidRDefault="007256D5" w:rsidP="000A1B2A"/>
          <w:p w14:paraId="053180D0" w14:textId="523D27CF" w:rsidR="000A1B2A" w:rsidRDefault="000A1B2A" w:rsidP="000A1B2A">
            <w:r>
              <w:t>F3 male (CpG2)</w:t>
            </w:r>
          </w:p>
          <w:p w14:paraId="3A4AA6CE" w14:textId="77777777" w:rsidR="007256D5" w:rsidRDefault="007256D5" w:rsidP="000A1B2A"/>
          <w:p w14:paraId="57276C26" w14:textId="77777777" w:rsidR="000A1B2A" w:rsidRDefault="000A1B2A" w:rsidP="000A1B2A"/>
          <w:p w14:paraId="1E6CDDAD" w14:textId="77777777" w:rsidR="000A1B2A" w:rsidRDefault="000A1B2A" w:rsidP="000A1B2A"/>
          <w:p w14:paraId="63524365" w14:textId="77777777" w:rsidR="00413B85" w:rsidRDefault="00413B85" w:rsidP="000A1B2A"/>
          <w:p w14:paraId="5C5A2ABB" w14:textId="0E941E12" w:rsidR="000A1B2A" w:rsidRDefault="000A1B2A" w:rsidP="000A1B2A">
            <w:r>
              <w:t>F3 male (CpG3)</w:t>
            </w:r>
          </w:p>
        </w:tc>
        <w:tc>
          <w:tcPr>
            <w:tcW w:w="1386" w:type="dxa"/>
          </w:tcPr>
          <w:p w14:paraId="5A9ABA47" w14:textId="4E3B067D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t>AD (14.2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4974C50C" w14:textId="209DAC1F" w:rsidR="007256D5" w:rsidRDefault="00E9261F" w:rsidP="000A1B2A">
            <w:r>
              <w:t>PFF (14.2)</w:t>
            </w:r>
          </w:p>
          <w:p w14:paraId="7CE9256F" w14:textId="5C5C5C2D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t>PFM (13.8</w:t>
            </w:r>
            <w:r w:rsidR="00E9261F">
              <w:t>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A02077F" w14:textId="14206A63" w:rsidR="007256D5" w:rsidRDefault="00E9261F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(15.37)</w:t>
            </w:r>
          </w:p>
          <w:p w14:paraId="174E05E4" w14:textId="77777777" w:rsidR="000A1B2A" w:rsidRDefault="000A1B2A" w:rsidP="000A1B2A">
            <w:r>
              <w:t>AFM (17.81)</w:t>
            </w:r>
          </w:p>
          <w:p w14:paraId="2744CB54" w14:textId="23BD1C99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t>AD (14.9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28FEE962" w14:textId="1CE4D5DB" w:rsidR="00413B85" w:rsidRDefault="00413B85" w:rsidP="000A1B2A">
            <w:r>
              <w:rPr>
                <w:rFonts w:ascii="Calibri" w:hAnsi="Calibri" w:cs="Calibri"/>
                <w:color w:val="000000"/>
              </w:rPr>
              <w:t>PFF (15.05)</w:t>
            </w:r>
          </w:p>
          <w:p w14:paraId="153924A5" w14:textId="11ECE6A3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t>PFM (14.3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4858B7E8" w14:textId="258314D0" w:rsidR="00413B85" w:rsidRDefault="00413B85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(14.93</w:t>
            </w:r>
            <w:r w:rsidR="00850F1E">
              <w:rPr>
                <w:rFonts w:ascii="Calibri" w:hAnsi="Calibri" w:cs="Calibri"/>
                <w:color w:val="000000"/>
              </w:rPr>
              <w:t>)</w:t>
            </w:r>
          </w:p>
          <w:p w14:paraId="4C3F7A39" w14:textId="2C1A6CA6" w:rsidR="000A1B2A" w:rsidRDefault="000A1B2A" w:rsidP="000A1B2A">
            <w:r>
              <w:t>AFM (15.71)</w:t>
            </w:r>
          </w:p>
          <w:p w14:paraId="3A40C3F5" w14:textId="7ABBC6CF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t>AD (16.3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10C6EDB6" w14:textId="49E73AA9" w:rsidR="00850F1E" w:rsidRDefault="00BB329B" w:rsidP="000A1B2A">
            <w:r>
              <w:rPr>
                <w:rFonts w:ascii="Calibri" w:hAnsi="Calibri" w:cs="Calibri"/>
                <w:color w:val="000000"/>
              </w:rPr>
              <w:t>PFF (15.4)</w:t>
            </w:r>
          </w:p>
          <w:p w14:paraId="61AA7361" w14:textId="46C2400F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t>PFM (15.6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2520510C" w14:textId="6387E84D" w:rsidR="00BB329B" w:rsidRDefault="00BB329B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(16.12)</w:t>
            </w:r>
          </w:p>
          <w:p w14:paraId="04849B9C" w14:textId="54AFA908" w:rsidR="000A1B2A" w:rsidRDefault="000A1B2A" w:rsidP="000A1B2A">
            <w:r>
              <w:t>AFM (20</w:t>
            </w:r>
            <w:r w:rsidR="00556D23">
              <w:t>.28</w:t>
            </w:r>
            <w:r>
              <w:t>)</w:t>
            </w:r>
          </w:p>
        </w:tc>
        <w:tc>
          <w:tcPr>
            <w:tcW w:w="2382" w:type="dxa"/>
          </w:tcPr>
          <w:p w14:paraId="5BCE40A1" w14:textId="5762C503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t>AD vs AFM (2.69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032CEDBE" w14:textId="5FDD084C" w:rsidR="00413B85" w:rsidRDefault="00413B85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F vs AFM (2.737)</w:t>
            </w:r>
          </w:p>
          <w:p w14:paraId="1292420C" w14:textId="3D942D17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t>PFM vs AFM (2.81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7892B141" w14:textId="1DBAD654" w:rsidR="00413B85" w:rsidRDefault="00413B85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vs AFM (1.909)</w:t>
            </w:r>
          </w:p>
          <w:p w14:paraId="0FFC8CDF" w14:textId="77777777" w:rsidR="000A1B2A" w:rsidRDefault="000A1B2A" w:rsidP="000A1B2A"/>
          <w:p w14:paraId="23D25C48" w14:textId="77777777" w:rsidR="00850F1E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t>AD vs AFM (0.516</w:t>
            </w:r>
            <w:r>
              <w:rPr>
                <w:rFonts w:ascii="Calibri" w:hAnsi="Calibri" w:cs="Calibri"/>
                <w:color w:val="000000"/>
              </w:rPr>
              <w:t xml:space="preserve">) </w:t>
            </w:r>
          </w:p>
          <w:p w14:paraId="66B4F790" w14:textId="25488F3B" w:rsidR="000A1B2A" w:rsidRDefault="00850F1E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F vs AFM (0.467)</w:t>
            </w:r>
            <w:r w:rsidR="000A1B2A">
              <w:rPr>
                <w:rFonts w:ascii="Calibri" w:hAnsi="Calibri" w:cs="Calibri"/>
                <w:color w:val="000000"/>
              </w:rPr>
              <w:t xml:space="preserve">               </w:t>
            </w:r>
          </w:p>
          <w:p w14:paraId="478A4420" w14:textId="78EA105E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t>PFM vs AFM (0.94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1E646049" w14:textId="1D2FF8FD" w:rsidR="000A1B2A" w:rsidRDefault="00850F1E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vs AFM (0.552)</w:t>
            </w:r>
          </w:p>
          <w:p w14:paraId="318DB154" w14:textId="77777777" w:rsidR="00850F1E" w:rsidRDefault="00850F1E" w:rsidP="000A1B2A">
            <w:pPr>
              <w:rPr>
                <w:rFonts w:ascii="Calibri" w:hAnsi="Calibri" w:cs="Calibri"/>
                <w:color w:val="000000"/>
              </w:rPr>
            </w:pPr>
          </w:p>
          <w:p w14:paraId="0BCE9023" w14:textId="6FE7AD3C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 vs AFM (2.</w:t>
            </w:r>
            <w:r w:rsidR="00556D23">
              <w:rPr>
                <w:rFonts w:ascii="Calibri" w:hAnsi="Calibri" w:cs="Calibri"/>
                <w:color w:val="000000"/>
              </w:rPr>
              <w:t>79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25EDB9C7" w14:textId="0E596CCF" w:rsidR="00BB329B" w:rsidRDefault="00BB329B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F vs AFM (3.451)</w:t>
            </w:r>
          </w:p>
          <w:p w14:paraId="0E7C4A5C" w14:textId="17B0040A" w:rsidR="000A1B2A" w:rsidRDefault="000A1B2A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M vs AFM (</w:t>
            </w:r>
            <w:r w:rsidR="00556D23">
              <w:rPr>
                <w:rFonts w:ascii="Calibri" w:hAnsi="Calibri" w:cs="Calibri"/>
                <w:color w:val="000000"/>
              </w:rPr>
              <w:t>3.26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  <w:p w14:paraId="5697A802" w14:textId="05BAED80" w:rsidR="00BB329B" w:rsidRDefault="00BB329B" w:rsidP="000A1B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 vs AFM (2.942)</w:t>
            </w:r>
          </w:p>
          <w:p w14:paraId="6E5267B7" w14:textId="77777777" w:rsidR="000A1B2A" w:rsidRDefault="000A1B2A" w:rsidP="000A1B2A"/>
        </w:tc>
        <w:tc>
          <w:tcPr>
            <w:tcW w:w="1655" w:type="dxa"/>
          </w:tcPr>
          <w:p w14:paraId="513D7560" w14:textId="77777777" w:rsidR="000A1B2A" w:rsidRDefault="000A1B2A" w:rsidP="000A1B2A">
            <w:r>
              <w:t>N=8</w:t>
            </w:r>
          </w:p>
          <w:p w14:paraId="3DCCC86E" w14:textId="77777777" w:rsidR="000A1B2A" w:rsidRDefault="000A1B2A" w:rsidP="000A1B2A"/>
          <w:p w14:paraId="7431F4A8" w14:textId="77777777" w:rsidR="000A1B2A" w:rsidRDefault="000A1B2A" w:rsidP="000A1B2A"/>
          <w:p w14:paraId="60C17844" w14:textId="77777777" w:rsidR="00850F1E" w:rsidRDefault="00850F1E" w:rsidP="000A1B2A"/>
          <w:p w14:paraId="38274A5F" w14:textId="77777777" w:rsidR="00850F1E" w:rsidRDefault="00850F1E" w:rsidP="000A1B2A"/>
          <w:p w14:paraId="3B83C2EC" w14:textId="792FC1B6" w:rsidR="000A1B2A" w:rsidRDefault="000A1B2A" w:rsidP="000A1B2A">
            <w:r>
              <w:t>N=8</w:t>
            </w:r>
          </w:p>
          <w:p w14:paraId="48D9B52B" w14:textId="77777777" w:rsidR="000A1B2A" w:rsidRDefault="000A1B2A" w:rsidP="000A1B2A"/>
          <w:p w14:paraId="63081FDD" w14:textId="77777777" w:rsidR="000A1B2A" w:rsidRDefault="000A1B2A" w:rsidP="000A1B2A"/>
          <w:p w14:paraId="43B11468" w14:textId="77777777" w:rsidR="00850F1E" w:rsidRDefault="00850F1E" w:rsidP="000A1B2A"/>
          <w:p w14:paraId="7C12DD2B" w14:textId="77777777" w:rsidR="00850F1E" w:rsidRDefault="00850F1E" w:rsidP="000A1B2A"/>
          <w:p w14:paraId="6A61D296" w14:textId="7B68BC75" w:rsidR="000A1B2A" w:rsidRDefault="000A1B2A" w:rsidP="000A1B2A">
            <w:r>
              <w:t>N=8</w:t>
            </w:r>
          </w:p>
        </w:tc>
      </w:tr>
    </w:tbl>
    <w:p w14:paraId="08F61EE6" w14:textId="77777777" w:rsidR="005E7E76" w:rsidRDefault="005E7E76"/>
    <w:p w14:paraId="69C2BFAC" w14:textId="17F33A84" w:rsidR="005E7E76" w:rsidRDefault="005E7E76">
      <w:bookmarkStart w:id="0" w:name="_GoBack"/>
      <w:bookmarkEnd w:id="0"/>
    </w:p>
    <w:sectPr w:rsidR="005E7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3E"/>
    <w:rsid w:val="00034A60"/>
    <w:rsid w:val="00034D00"/>
    <w:rsid w:val="00067478"/>
    <w:rsid w:val="000A1B2A"/>
    <w:rsid w:val="0012673D"/>
    <w:rsid w:val="00135567"/>
    <w:rsid w:val="00137ED3"/>
    <w:rsid w:val="00144033"/>
    <w:rsid w:val="001467CB"/>
    <w:rsid w:val="00147CB5"/>
    <w:rsid w:val="001D1327"/>
    <w:rsid w:val="002F3E7F"/>
    <w:rsid w:val="00370692"/>
    <w:rsid w:val="00413B85"/>
    <w:rsid w:val="004868BC"/>
    <w:rsid w:val="004E1292"/>
    <w:rsid w:val="004F1EA0"/>
    <w:rsid w:val="00556D23"/>
    <w:rsid w:val="00587904"/>
    <w:rsid w:val="005B526B"/>
    <w:rsid w:val="005B571B"/>
    <w:rsid w:val="005D39C2"/>
    <w:rsid w:val="005E7E76"/>
    <w:rsid w:val="00602364"/>
    <w:rsid w:val="006156E9"/>
    <w:rsid w:val="00656092"/>
    <w:rsid w:val="00687444"/>
    <w:rsid w:val="006D2186"/>
    <w:rsid w:val="006E352B"/>
    <w:rsid w:val="007256D5"/>
    <w:rsid w:val="00850F1E"/>
    <w:rsid w:val="008C0D5C"/>
    <w:rsid w:val="009809C9"/>
    <w:rsid w:val="009852BC"/>
    <w:rsid w:val="009C72F6"/>
    <w:rsid w:val="009F7400"/>
    <w:rsid w:val="00A2773D"/>
    <w:rsid w:val="00A278B7"/>
    <w:rsid w:val="00A7136F"/>
    <w:rsid w:val="00A8509A"/>
    <w:rsid w:val="00AC56D5"/>
    <w:rsid w:val="00AF743E"/>
    <w:rsid w:val="00BB329B"/>
    <w:rsid w:val="00BC4D32"/>
    <w:rsid w:val="00BF024D"/>
    <w:rsid w:val="00C562FB"/>
    <w:rsid w:val="00CB3897"/>
    <w:rsid w:val="00CC7535"/>
    <w:rsid w:val="00D0565F"/>
    <w:rsid w:val="00D6207F"/>
    <w:rsid w:val="00D66ED8"/>
    <w:rsid w:val="00DE3CBB"/>
    <w:rsid w:val="00E11D77"/>
    <w:rsid w:val="00E41989"/>
    <w:rsid w:val="00E7134C"/>
    <w:rsid w:val="00E9261F"/>
    <w:rsid w:val="00F400B8"/>
    <w:rsid w:val="00FD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6AB30"/>
  <w15:chartTrackingRefBased/>
  <w15:docId w15:val="{93BFB238-CB3B-4D12-9881-0C6DC8181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3C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karam Gangisetty</dc:creator>
  <cp:keywords/>
  <dc:description/>
  <cp:lastModifiedBy>Dipak Sarkar</cp:lastModifiedBy>
  <cp:revision>2</cp:revision>
  <dcterms:created xsi:type="dcterms:W3CDTF">2022-01-21T19:22:00Z</dcterms:created>
  <dcterms:modified xsi:type="dcterms:W3CDTF">2022-01-21T19:22:00Z</dcterms:modified>
</cp:coreProperties>
</file>